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3F2" w:rsidRPr="00A963DB" w:rsidRDefault="00CA3969" w:rsidP="00534FC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</w:t>
      </w:r>
      <w:r w:rsidR="002B24BB">
        <w:rPr>
          <w:rFonts w:ascii="Times New Roman" w:hAnsi="Times New Roman"/>
          <w:sz w:val="24"/>
          <w:szCs w:val="24"/>
          <w:lang w:val="en-US"/>
        </w:rPr>
        <w:t xml:space="preserve"> example how the s</w:t>
      </w:r>
      <w:r w:rsidR="007003F2" w:rsidRPr="006C542F">
        <w:rPr>
          <w:rFonts w:ascii="Times New Roman" w:hAnsi="Times New Roman"/>
          <w:sz w:val="24"/>
          <w:szCs w:val="24"/>
          <w:lang w:val="en-US"/>
        </w:rPr>
        <w:t xml:space="preserve">econdary structure model can be changed to reduce a pair of long overhangs to nearly canonical one: the upper </w:t>
      </w:r>
      <w:r w:rsidR="00F71699">
        <w:rPr>
          <w:rFonts w:ascii="Times New Roman" w:hAnsi="Times New Roman"/>
          <w:sz w:val="24"/>
          <w:szCs w:val="24"/>
          <w:lang w:val="en-US"/>
        </w:rPr>
        <w:t xml:space="preserve">model </w:t>
      </w:r>
      <w:bookmarkStart w:id="0" w:name="_GoBack"/>
      <w:bookmarkEnd w:id="0"/>
      <w:r w:rsidR="007003F2" w:rsidRPr="006C542F">
        <w:rPr>
          <w:rFonts w:ascii="Times New Roman" w:hAnsi="Times New Roman"/>
          <w:sz w:val="24"/>
          <w:szCs w:val="24"/>
          <w:lang w:val="en-US"/>
        </w:rPr>
        <w:t>is the secondary structure of the pre-miRNA mmu-mir-467c (MI0005512) from miRBase [</w:t>
      </w:r>
      <w:r w:rsidR="0083163B">
        <w:rPr>
          <w:rFonts w:ascii="Times New Roman" w:hAnsi="Times New Roman"/>
          <w:sz w:val="24"/>
          <w:szCs w:val="24"/>
          <w:lang w:val="en-US"/>
        </w:rPr>
        <w:t>1</w:t>
      </w:r>
      <w:r w:rsidR="007003F2" w:rsidRPr="006C542F">
        <w:rPr>
          <w:rFonts w:ascii="Times New Roman" w:hAnsi="Times New Roman"/>
          <w:sz w:val="24"/>
          <w:szCs w:val="24"/>
          <w:lang w:val="en-US"/>
        </w:rPr>
        <w:t>], the bottom model is proposed here.</w:t>
      </w:r>
    </w:p>
    <w:p w:rsidR="007003F2" w:rsidRPr="00EE33C2" w:rsidRDefault="007003F2" w:rsidP="00EE33C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003F2" w:rsidRPr="00EE33C2" w:rsidRDefault="007003F2" w:rsidP="00EE33C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D2A56" w:rsidRPr="00EE33C2" w:rsidRDefault="00FD2A56" w:rsidP="007003F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003F2">
        <w:rPr>
          <w:rFonts w:ascii="Times New Roman" w:hAnsi="Times New Roman"/>
          <w:sz w:val="24"/>
          <w:szCs w:val="24"/>
          <w:lang w:val="en-US"/>
        </w:rPr>
        <w:t>&gt; mmu-mir-467c (MI0005512)</w:t>
      </w:r>
      <w:r w:rsidR="00827418" w:rsidRPr="007003F2">
        <w:rPr>
          <w:rFonts w:ascii="Times New Roman" w:hAnsi="Times New Roman"/>
          <w:sz w:val="24"/>
          <w:szCs w:val="24"/>
          <w:lang w:val="en-US"/>
        </w:rPr>
        <w:t>:</w:t>
      </w:r>
    </w:p>
    <w:p w:rsidR="007003F2" w:rsidRPr="00EE33C2" w:rsidRDefault="007003F2" w:rsidP="00EE33C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D2A56" w:rsidRPr="007661E5" w:rsidRDefault="00FD2A56" w:rsidP="00FD2A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-  -   g     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----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AA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A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--</w:t>
      </w: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uuuua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:rsidR="00FD2A56" w:rsidRPr="007661E5" w:rsidRDefault="00FD2A56" w:rsidP="00FD2A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5</w:t>
      </w:r>
      <w:proofErr w:type="gram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'  cc</w:t>
      </w:r>
      <w:proofErr w:type="gram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uu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ca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</w:t>
      </w:r>
      <w:proofErr w:type="spellEnd"/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GUGCGUG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GUAUA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GUG</w:t>
      </w: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uau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u</w:t>
      </w:r>
    </w:p>
    <w:p w:rsidR="00FD2A56" w:rsidRPr="007661E5" w:rsidRDefault="00FD2A56" w:rsidP="00FD2A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|| ||| |||||      ||||||</w:t>
      </w:r>
      <w:proofErr w:type="gram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|  |</w:t>
      </w:r>
      <w:proofErr w:type="gram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|||||  |||||||||      g</w:t>
      </w:r>
    </w:p>
    <w:p w:rsidR="00FD2A56" w:rsidRPr="007661E5" w:rsidRDefault="00FD2A56" w:rsidP="00FD2A5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3</w:t>
      </w:r>
      <w:proofErr w:type="gram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'  gg</w:t>
      </w:r>
      <w:proofErr w:type="gram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ag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cgua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acguac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AUAU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ACACACAUA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</w:t>
      </w: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</w:t>
      </w:r>
    </w:p>
    <w:p w:rsidR="00F03D75" w:rsidRPr="007661E5" w:rsidRDefault="00FD2A56" w:rsidP="00FD2A56">
      <w:pPr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proofErr w:type="gram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  u</w:t>
      </w:r>
      <w:proofErr w:type="gram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a    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agaca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ac      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C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</w:t>
      </w:r>
      <w:r w:rsidR="007661E5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AUAUA</w:t>
      </w:r>
      <w:r w:rsidR="007661E5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:rsidR="00827418" w:rsidRDefault="00827418" w:rsidP="00EE33C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661E5" w:rsidRPr="00EE33C2" w:rsidRDefault="007661E5" w:rsidP="00EE33C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27418" w:rsidRPr="007003F2" w:rsidRDefault="00827418" w:rsidP="007003F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003F2">
        <w:rPr>
          <w:rFonts w:ascii="Times New Roman" w:hAnsi="Times New Roman"/>
          <w:sz w:val="24"/>
          <w:szCs w:val="24"/>
          <w:lang w:val="en-US"/>
        </w:rPr>
        <w:t>Proposed structure:</w:t>
      </w:r>
    </w:p>
    <w:p w:rsidR="007003F2" w:rsidRPr="00EE33C2" w:rsidRDefault="007003F2" w:rsidP="00EE33C2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496112" w:rsidRPr="007661E5" w:rsidRDefault="00F25AAB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---   c   </w:t>
      </w:r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A   C   </w:t>
      </w:r>
      <w:proofErr w:type="spellStart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</w:t>
      </w:r>
      <w:proofErr w:type="spellEnd"/>
      <w:r w:rsidR="00383120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    </w:t>
      </w:r>
      <w:proofErr w:type="spellStart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a</w:t>
      </w:r>
      <w:proofErr w:type="spellEnd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:rsidR="00496112" w:rsidRPr="007661E5" w:rsidRDefault="00F25AAB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5'</w:t>
      </w:r>
      <w:r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proofErr w:type="spellStart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gug</w:t>
      </w:r>
      <w:proofErr w:type="spellEnd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a</w:t>
      </w:r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A</w:t>
      </w:r>
      <w:proofErr w:type="spellEnd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GUG </w:t>
      </w:r>
      <w:proofErr w:type="spellStart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GUG</w:t>
      </w:r>
      <w:proofErr w:type="spellEnd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 </w:t>
      </w:r>
      <w:proofErr w:type="spellStart"/>
      <w:proofErr w:type="gramStart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AUGUAUAUGUG</w:t>
      </w:r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g</w:t>
      </w:r>
      <w:proofErr w:type="spellEnd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u</w:t>
      </w:r>
      <w:proofErr w:type="gramEnd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:rsidR="00496112" w:rsidRPr="007661E5" w:rsidRDefault="00496112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r w:rsidR="00F25AAB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||| ||| ||| ||| ||||||||||||</w:t>
      </w:r>
      <w:proofErr w:type="gram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|  a</w:t>
      </w:r>
      <w:proofErr w:type="gramEnd"/>
    </w:p>
    <w:p w:rsidR="00496112" w:rsidRPr="007661E5" w:rsidRDefault="00496112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</w:t>
      </w:r>
      <w:r w:rsidR="00F25AAB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</w:t>
      </w: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a</w:t>
      </w:r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UAU CAC </w:t>
      </w:r>
      <w:proofErr w:type="spellStart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CAC</w:t>
      </w:r>
      <w:proofErr w:type="spellEnd"/>
      <w:r w:rsidR="00383120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proofErr w:type="spellStart"/>
      <w:proofErr w:type="gramStart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UACAUAUA</w:t>
      </w: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cguau</w:t>
      </w:r>
      <w:proofErr w:type="spell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u</w:t>
      </w:r>
      <w:proofErr w:type="gramEnd"/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</w:p>
    <w:p w:rsidR="00827418" w:rsidRDefault="00F25AAB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  <w:r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3'</w:t>
      </w:r>
      <w:r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</w:t>
      </w:r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aca   </w:t>
      </w:r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 xml:space="preserve">A   C   A   </w:t>
      </w:r>
      <w:proofErr w:type="spellStart"/>
      <w:r w:rsidR="00383120" w:rsidRPr="007661E5">
        <w:rPr>
          <w:rFonts w:ascii="Courier New" w:eastAsia="Times New Roman" w:hAnsi="Courier New" w:cs="Courier New"/>
          <w:color w:val="FF00FF"/>
          <w:sz w:val="24"/>
          <w:szCs w:val="20"/>
          <w:lang w:val="en-US" w:eastAsia="ru-RU"/>
        </w:rPr>
        <w:t>A</w:t>
      </w:r>
      <w:proofErr w:type="spellEnd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 xml:space="preserve">              </w:t>
      </w:r>
      <w:proofErr w:type="spellStart"/>
      <w:r w:rsidR="00496112" w:rsidRPr="007661E5"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  <w:t>uu</w:t>
      </w:r>
      <w:proofErr w:type="spellEnd"/>
    </w:p>
    <w:p w:rsidR="0083163B" w:rsidRDefault="0083163B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</w:p>
    <w:p w:rsidR="0083163B" w:rsidRPr="0083163B" w:rsidRDefault="0083163B" w:rsidP="0083163B">
      <w:pPr>
        <w:pStyle w:val="a8"/>
        <w:spacing w:after="0" w:line="480" w:lineRule="auto"/>
        <w:ind w:left="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3163B" w:rsidRPr="0083163B" w:rsidRDefault="0083163B" w:rsidP="0083163B">
      <w:pPr>
        <w:pStyle w:val="a8"/>
        <w:spacing w:after="0" w:line="480" w:lineRule="auto"/>
        <w:ind w:left="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3163B" w:rsidRPr="0083163B" w:rsidRDefault="0083163B" w:rsidP="006268CE">
      <w:pPr>
        <w:pStyle w:val="a8"/>
        <w:spacing w:after="0" w:line="480" w:lineRule="auto"/>
        <w:ind w:left="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3163B">
        <w:rPr>
          <w:rFonts w:ascii="Times New Roman" w:hAnsi="Times New Roman" w:cs="Times New Roman"/>
          <w:noProof/>
          <w:sz w:val="24"/>
          <w:szCs w:val="24"/>
          <w:lang w:val="en-US"/>
        </w:rPr>
        <w:t>1. Griffiths-Jones S. The microRNA Registry. Nucleic Acids Research</w:t>
      </w:r>
      <w:r w:rsidR="00161732">
        <w:rPr>
          <w:rFonts w:ascii="Times New Roman" w:hAnsi="Times New Roman" w:cs="Times New Roman"/>
          <w:noProof/>
          <w:sz w:val="24"/>
          <w:szCs w:val="24"/>
          <w:lang w:val="en-US"/>
        </w:rPr>
        <w:t>. 2004;</w:t>
      </w:r>
      <w:r w:rsidRPr="0083163B">
        <w:rPr>
          <w:rFonts w:ascii="Times New Roman" w:hAnsi="Times New Roman" w:cs="Times New Roman"/>
          <w:noProof/>
          <w:sz w:val="24"/>
          <w:szCs w:val="24"/>
          <w:lang w:val="en-US"/>
        </w:rPr>
        <w:t>32(Database issue)</w:t>
      </w:r>
      <w:r w:rsidR="00161732">
        <w:rPr>
          <w:rFonts w:ascii="Times New Roman" w:hAnsi="Times New Roman" w:cs="Times New Roman"/>
          <w:noProof/>
          <w:sz w:val="24"/>
          <w:szCs w:val="24"/>
          <w:lang w:val="en-US"/>
        </w:rPr>
        <w:t>:</w:t>
      </w:r>
      <w:r w:rsidRPr="0083163B">
        <w:rPr>
          <w:rFonts w:ascii="Times New Roman" w:hAnsi="Times New Roman" w:cs="Times New Roman"/>
          <w:noProof/>
          <w:sz w:val="24"/>
          <w:szCs w:val="24"/>
          <w:lang w:val="en-US"/>
        </w:rPr>
        <w:t>D109–D111. http://doi.org/10.1093/nar/gkh023</w:t>
      </w:r>
    </w:p>
    <w:p w:rsidR="0083163B" w:rsidRPr="007661E5" w:rsidRDefault="0083163B" w:rsidP="004961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0"/>
          <w:lang w:val="en-US" w:eastAsia="ru-RU"/>
        </w:rPr>
      </w:pPr>
    </w:p>
    <w:sectPr w:rsidR="0083163B" w:rsidRPr="007661E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C74DC"/>
    <w:multiLevelType w:val="hybridMultilevel"/>
    <w:tmpl w:val="2074882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DF3"/>
    <w:rsid w:val="000B3630"/>
    <w:rsid w:val="000F0611"/>
    <w:rsid w:val="00161732"/>
    <w:rsid w:val="00163EC7"/>
    <w:rsid w:val="002B24BB"/>
    <w:rsid w:val="00383120"/>
    <w:rsid w:val="00496112"/>
    <w:rsid w:val="00534FCF"/>
    <w:rsid w:val="005C013E"/>
    <w:rsid w:val="005D1480"/>
    <w:rsid w:val="005F3D2E"/>
    <w:rsid w:val="006268CE"/>
    <w:rsid w:val="00675DF3"/>
    <w:rsid w:val="006C542F"/>
    <w:rsid w:val="007003F2"/>
    <w:rsid w:val="007661E5"/>
    <w:rsid w:val="007D53BF"/>
    <w:rsid w:val="00827418"/>
    <w:rsid w:val="0083163B"/>
    <w:rsid w:val="0098206E"/>
    <w:rsid w:val="00A963DB"/>
    <w:rsid w:val="00AB5AE3"/>
    <w:rsid w:val="00CA3969"/>
    <w:rsid w:val="00CF1AC1"/>
    <w:rsid w:val="00DC3FD7"/>
    <w:rsid w:val="00EE33C2"/>
    <w:rsid w:val="00F03D75"/>
    <w:rsid w:val="00F25AAB"/>
    <w:rsid w:val="00F34E7B"/>
    <w:rsid w:val="00F71699"/>
    <w:rsid w:val="00FD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EC469"/>
  <w15:chartTrackingRefBased/>
  <w15:docId w15:val="{EC8BE69C-7775-4A6E-9935-EF1221E33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FD2A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FD2A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FD2A56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sld">
    <w:name w:val="sld"/>
    <w:basedOn w:val="a0"/>
    <w:rsid w:val="00FD2A56"/>
  </w:style>
  <w:style w:type="character" w:customStyle="1" w:styleId="20">
    <w:name w:val="Заголовок 2 Знак"/>
    <w:basedOn w:val="a0"/>
    <w:link w:val="2"/>
    <w:uiPriority w:val="9"/>
    <w:rsid w:val="00FD2A56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a3">
    <w:name w:val="annotation text"/>
    <w:basedOn w:val="a"/>
    <w:link w:val="a4"/>
    <w:uiPriority w:val="99"/>
    <w:unhideWhenUsed/>
    <w:rsid w:val="006C542F"/>
    <w:pPr>
      <w:spacing w:after="200" w:line="240" w:lineRule="auto"/>
    </w:pPr>
    <w:rPr>
      <w:rFonts w:ascii="Calibri" w:eastAsia="Times New Roman" w:hAnsi="Calibri" w:cs="Calibri"/>
      <w:sz w:val="20"/>
      <w:szCs w:val="20"/>
      <w:lang w:val="en-US" w:eastAsia="ru-RU"/>
    </w:rPr>
  </w:style>
  <w:style w:type="character" w:customStyle="1" w:styleId="a4">
    <w:name w:val="Текст примечания Знак"/>
    <w:basedOn w:val="a0"/>
    <w:link w:val="a3"/>
    <w:uiPriority w:val="99"/>
    <w:rsid w:val="006C542F"/>
    <w:rPr>
      <w:rFonts w:ascii="Calibri" w:eastAsia="Times New Roman" w:hAnsi="Calibri" w:cs="Calibri"/>
      <w:sz w:val="20"/>
      <w:szCs w:val="20"/>
      <w:lang w:val="en-US" w:eastAsia="ru-RU"/>
    </w:rPr>
  </w:style>
  <w:style w:type="character" w:styleId="a5">
    <w:name w:val="annotation reference"/>
    <w:basedOn w:val="a0"/>
    <w:uiPriority w:val="99"/>
    <w:semiHidden/>
    <w:unhideWhenUsed/>
    <w:rsid w:val="006C542F"/>
    <w:rPr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6C5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6C542F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8316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6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Vorozheykin</dc:creator>
  <cp:keywords/>
  <dc:description/>
  <cp:lastModifiedBy>Pavel Vorozheykin</cp:lastModifiedBy>
  <cp:revision>32</cp:revision>
  <dcterms:created xsi:type="dcterms:W3CDTF">2017-03-19T02:45:00Z</dcterms:created>
  <dcterms:modified xsi:type="dcterms:W3CDTF">2017-07-13T13:13:00Z</dcterms:modified>
</cp:coreProperties>
</file>